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735C9" w14:textId="1DEB46DD" w:rsidR="001B102C" w:rsidRPr="00AB6054" w:rsidRDefault="00AB6054" w:rsidP="00091195">
      <w:pPr>
        <w:pStyle w:val="PlainText"/>
        <w:rPr>
          <w:rFonts w:ascii="Courier New" w:hAnsi="Courier New" w:cs="Courier New"/>
          <w:b/>
        </w:rPr>
      </w:pPr>
      <w:bookmarkStart w:id="0" w:name="_GoBack"/>
      <w:bookmarkEnd w:id="0"/>
      <w:r>
        <w:rPr>
          <w:rFonts w:ascii="Courier New" w:hAnsi="Courier New" w:cs="Courier New"/>
          <w:b/>
        </w:rPr>
        <w:t xml:space="preserve">S1 Appendix. </w:t>
      </w:r>
      <w:r w:rsidR="00B12F03" w:rsidRPr="00B12F03">
        <w:rPr>
          <w:rFonts w:ascii="Courier New" w:hAnsi="Courier New" w:cs="Courier New"/>
          <w:b/>
        </w:rPr>
        <w:t xml:space="preserve">Trinity </w:t>
      </w:r>
      <w:r w:rsidR="008274D5">
        <w:rPr>
          <w:rFonts w:ascii="Courier New" w:hAnsi="Courier New" w:cs="Courier New"/>
          <w:b/>
        </w:rPr>
        <w:t>t</w:t>
      </w:r>
      <w:r w:rsidR="00B12F03" w:rsidRPr="00B12F03">
        <w:rPr>
          <w:rFonts w:ascii="Courier New" w:hAnsi="Courier New" w:cs="Courier New"/>
          <w:b/>
        </w:rPr>
        <w:t xml:space="preserve">ranscriptome </w:t>
      </w:r>
      <w:r w:rsidR="008274D5">
        <w:rPr>
          <w:rFonts w:ascii="Courier New" w:hAnsi="Courier New" w:cs="Courier New"/>
          <w:b/>
        </w:rPr>
        <w:t>c</w:t>
      </w:r>
      <w:r w:rsidR="00B12F03" w:rsidRPr="00B12F03">
        <w:rPr>
          <w:rFonts w:ascii="Courier New" w:hAnsi="Courier New" w:cs="Courier New"/>
          <w:b/>
        </w:rPr>
        <w:t>ontig Nx</w:t>
      </w:r>
      <w:r w:rsidR="00B12F03">
        <w:rPr>
          <w:rFonts w:ascii="Courier New" w:hAnsi="Courier New" w:cs="Courier New"/>
          <w:b/>
        </w:rPr>
        <w:t xml:space="preserve"> </w:t>
      </w:r>
      <w:r w:rsidR="008274D5">
        <w:rPr>
          <w:rFonts w:ascii="Courier New" w:hAnsi="Courier New" w:cs="Courier New"/>
          <w:b/>
        </w:rPr>
        <w:t>s</w:t>
      </w:r>
      <w:r w:rsidR="00B12F03">
        <w:rPr>
          <w:rFonts w:ascii="Courier New" w:hAnsi="Courier New" w:cs="Courier New"/>
          <w:b/>
        </w:rPr>
        <w:t>tatistics.</w:t>
      </w:r>
    </w:p>
    <w:p w14:paraId="581742B3" w14:textId="77777777" w:rsidR="001B102C" w:rsidRDefault="001B102C" w:rsidP="00091195">
      <w:pPr>
        <w:pStyle w:val="PlainText"/>
        <w:rPr>
          <w:rFonts w:ascii="Courier New" w:hAnsi="Courier New" w:cs="Courier New"/>
        </w:rPr>
      </w:pPr>
    </w:p>
    <w:p w14:paraId="0F66AF56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##############################</w:t>
      </w:r>
    </w:p>
    <w:p w14:paraId="716135B4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 Counts of transcripts, etc.</w:t>
      </w:r>
    </w:p>
    <w:p w14:paraId="395634D3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##############################</w:t>
      </w:r>
    </w:p>
    <w:p w14:paraId="3B355500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Total trinity 'genes':</w:t>
      </w:r>
      <w:r w:rsidRPr="00091195">
        <w:rPr>
          <w:rFonts w:ascii="Courier New" w:hAnsi="Courier New" w:cs="Courier New"/>
        </w:rPr>
        <w:tab/>
        <w:t>757963</w:t>
      </w:r>
    </w:p>
    <w:p w14:paraId="080AAC62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Total trinity transcripts:</w:t>
      </w:r>
      <w:r w:rsidRPr="00091195">
        <w:rPr>
          <w:rFonts w:ascii="Courier New" w:hAnsi="Courier New" w:cs="Courier New"/>
        </w:rPr>
        <w:tab/>
        <w:t>980944</w:t>
      </w:r>
    </w:p>
    <w:p w14:paraId="1C83D4BD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Percent GC: 47.81</w:t>
      </w:r>
    </w:p>
    <w:p w14:paraId="088525CA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770762AA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######################################</w:t>
      </w:r>
    </w:p>
    <w:p w14:paraId="7160FB02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Stats based on ALL transcript contigs:</w:t>
      </w:r>
    </w:p>
    <w:p w14:paraId="308A6141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######################################</w:t>
      </w:r>
    </w:p>
    <w:p w14:paraId="47C1D93F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72B82F88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10: 5496</w:t>
      </w:r>
    </w:p>
    <w:p w14:paraId="1F0478F5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20: 3796</w:t>
      </w:r>
    </w:p>
    <w:p w14:paraId="09A10EEC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30: 2765</w:t>
      </w:r>
    </w:p>
    <w:p w14:paraId="02C624E4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40: 2041</w:t>
      </w:r>
    </w:p>
    <w:p w14:paraId="0681F84D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50: 1502</w:t>
      </w:r>
    </w:p>
    <w:p w14:paraId="431F61AA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25F2905D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Median contig length: 454</w:t>
      </w:r>
    </w:p>
    <w:p w14:paraId="659913A1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Average contig: 872.68</w:t>
      </w:r>
    </w:p>
    <w:p w14:paraId="3C92EB25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Total assembled bases: 856045596</w:t>
      </w:r>
    </w:p>
    <w:p w14:paraId="6B53B43E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0536AB82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1D5E4CCE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###################################################</w:t>
      </w:r>
    </w:p>
    <w:p w14:paraId="45B5459D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 Stats based on ONLY LONGEST ISOFORM per 'GENE':</w:t>
      </w:r>
    </w:p>
    <w:p w14:paraId="563C7C83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>#####################################################</w:t>
      </w:r>
    </w:p>
    <w:p w14:paraId="69819DAE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2C8B1239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10: 3973</w:t>
      </w:r>
    </w:p>
    <w:p w14:paraId="6E46F1C4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20: 2300</w:t>
      </w:r>
    </w:p>
    <w:p w14:paraId="32B5DCF9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30: 1514</w:t>
      </w:r>
    </w:p>
    <w:p w14:paraId="05EAFE2C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40: 1073</w:t>
      </w:r>
    </w:p>
    <w:p w14:paraId="23259CED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Contig N50: 791</w:t>
      </w:r>
    </w:p>
    <w:p w14:paraId="7501F9C0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67D729CB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Median contig length: 382</w:t>
      </w:r>
    </w:p>
    <w:p w14:paraId="446B3214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Average contig: 619.44</w:t>
      </w:r>
    </w:p>
    <w:p w14:paraId="5F6D013B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  <w:r w:rsidRPr="00091195">
        <w:rPr>
          <w:rFonts w:ascii="Courier New" w:hAnsi="Courier New" w:cs="Courier New"/>
        </w:rPr>
        <w:tab/>
        <w:t>Total assembled bases: 469513446</w:t>
      </w:r>
    </w:p>
    <w:p w14:paraId="73D517B6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50FB94CE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5E888E0F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p w14:paraId="37BEAC84" w14:textId="77777777" w:rsidR="00091195" w:rsidRPr="00091195" w:rsidRDefault="00091195" w:rsidP="00091195">
      <w:pPr>
        <w:pStyle w:val="PlainText"/>
        <w:rPr>
          <w:rFonts w:ascii="Courier New" w:hAnsi="Courier New" w:cs="Courier New"/>
        </w:rPr>
      </w:pPr>
    </w:p>
    <w:sectPr w:rsidR="00091195" w:rsidRPr="00091195" w:rsidSect="007C4F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2C688" w14:textId="77777777" w:rsidR="00B92FCA" w:rsidRDefault="00B92FCA" w:rsidP="00AB0AB1">
      <w:pPr>
        <w:spacing w:after="0" w:line="240" w:lineRule="auto"/>
      </w:pPr>
      <w:r>
        <w:separator/>
      </w:r>
    </w:p>
  </w:endnote>
  <w:endnote w:type="continuationSeparator" w:id="0">
    <w:p w14:paraId="02D730E0" w14:textId="77777777" w:rsidR="00B92FCA" w:rsidRDefault="00B92FCA" w:rsidP="00AB0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8087CA" w14:textId="77777777" w:rsidR="00AB0AB1" w:rsidRDefault="00AB0A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739BD" w14:textId="77777777" w:rsidR="00AB0AB1" w:rsidRDefault="00AB0A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341EC" w14:textId="77777777" w:rsidR="00AB0AB1" w:rsidRDefault="00AB0A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70E88" w14:textId="77777777" w:rsidR="00B92FCA" w:rsidRDefault="00B92FCA" w:rsidP="00AB0AB1">
      <w:pPr>
        <w:spacing w:after="0" w:line="240" w:lineRule="auto"/>
      </w:pPr>
      <w:r>
        <w:separator/>
      </w:r>
    </w:p>
  </w:footnote>
  <w:footnote w:type="continuationSeparator" w:id="0">
    <w:p w14:paraId="38537047" w14:textId="77777777" w:rsidR="00B92FCA" w:rsidRDefault="00B92FCA" w:rsidP="00AB0A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416DF4" w14:textId="77777777" w:rsidR="00AB0AB1" w:rsidRDefault="00AB0A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255433" w14:textId="77777777" w:rsidR="00AB0AB1" w:rsidRDefault="00AB0A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2A984" w14:textId="77777777" w:rsidR="00AB0AB1" w:rsidRDefault="00AB0A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B04"/>
    <w:rsid w:val="00091195"/>
    <w:rsid w:val="001B102C"/>
    <w:rsid w:val="008274D5"/>
    <w:rsid w:val="00AB0AB1"/>
    <w:rsid w:val="00AB6054"/>
    <w:rsid w:val="00B12F03"/>
    <w:rsid w:val="00B92FCA"/>
    <w:rsid w:val="00D1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EE08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4F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4FE7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B0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AB1"/>
  </w:style>
  <w:style w:type="paragraph" w:styleId="Footer">
    <w:name w:val="footer"/>
    <w:basedOn w:val="Normal"/>
    <w:link w:val="FooterChar"/>
    <w:uiPriority w:val="99"/>
    <w:unhideWhenUsed/>
    <w:rsid w:val="00AB0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2T03:04:00Z</dcterms:created>
  <dcterms:modified xsi:type="dcterms:W3CDTF">2017-02-02T03:04:00Z</dcterms:modified>
</cp:coreProperties>
</file>